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009" w:rsidRDefault="00EF5009" w:rsidP="00EF50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638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96380">
        <w:rPr>
          <w:rFonts w:ascii="Times New Roman" w:hAnsi="Times New Roman" w:cs="Times New Roman"/>
          <w:b/>
          <w:sz w:val="24"/>
          <w:szCs w:val="24"/>
        </w:rPr>
        <w:t>1</w:t>
      </w:r>
      <w:r w:rsidRPr="00134022">
        <w:rPr>
          <w:rFonts w:ascii="Times New Roman" w:hAnsi="Times New Roman" w:cs="Times New Roman"/>
          <w:sz w:val="24"/>
          <w:szCs w:val="24"/>
        </w:rPr>
        <w:t xml:space="preserve">. </w:t>
      </w:r>
      <w:r w:rsidRPr="00CC57B6">
        <w:rPr>
          <w:rFonts w:ascii="Times New Roman" w:hAnsi="Times New Roman" w:cs="Times New Roman"/>
          <w:sz w:val="24"/>
          <w:szCs w:val="24"/>
        </w:rPr>
        <w:t xml:space="preserve">Characteristics of study subjects with symptomatic or asymptomatic </w:t>
      </w:r>
      <w:r w:rsidRPr="00134022">
        <w:rPr>
          <w:rFonts w:ascii="Times New Roman" w:hAnsi="Times New Roman" w:cs="Times New Roman"/>
          <w:i/>
          <w:sz w:val="24"/>
          <w:szCs w:val="24"/>
        </w:rPr>
        <w:t>Campylobacter</w:t>
      </w:r>
      <w:r w:rsidRPr="00CC57B6">
        <w:rPr>
          <w:rFonts w:ascii="Times New Roman" w:hAnsi="Times New Roman" w:cs="Times New Roman"/>
          <w:sz w:val="24"/>
          <w:szCs w:val="24"/>
        </w:rPr>
        <w:t xml:space="preserve"> infections.</w:t>
      </w:r>
    </w:p>
    <w:tbl>
      <w:tblPr>
        <w:tblW w:w="12833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778"/>
        <w:gridCol w:w="1185"/>
        <w:gridCol w:w="1185"/>
        <w:gridCol w:w="1284"/>
        <w:gridCol w:w="1185"/>
        <w:gridCol w:w="1284"/>
        <w:gridCol w:w="1185"/>
        <w:gridCol w:w="1084"/>
        <w:gridCol w:w="1483"/>
        <w:gridCol w:w="20"/>
        <w:gridCol w:w="1133"/>
        <w:gridCol w:w="20"/>
        <w:gridCol w:w="7"/>
      </w:tblGrid>
      <w:tr w:rsidR="00E20119" w:rsidRPr="00691DDE" w:rsidTr="00ED72D6">
        <w:trPr>
          <w:trHeight w:val="564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(n=233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(n=128)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(n=105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(n=142)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ind w:right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  <w:p w:rsidR="00E20119" w:rsidRPr="00691DDE" w:rsidRDefault="00E20119" w:rsidP="00ED72D6">
            <w:pPr>
              <w:spacing w:after="0" w:line="480" w:lineRule="auto"/>
              <w:ind w:right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(n=91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</w:p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11</w:t>
            </w: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LSD</w:t>
            </w:r>
          </w:p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7</w:t>
            </w: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E20119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5 month</w:t>
            </w:r>
          </w:p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2B16E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1 month</w:t>
            </w:r>
          </w:p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ED72D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119" w:rsidRPr="00691DDE" w:rsidTr="00ED72D6">
        <w:trPr>
          <w:trHeight w:val="564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ind w:right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E20119" w:rsidRDefault="002B16E5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Default="00ED72D6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119" w:rsidRPr="00691DDE" w:rsidTr="00ED72D6">
        <w:trPr>
          <w:trHeight w:val="564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ind w:right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E20119" w:rsidRDefault="002B16E5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Default="00ED72D6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119" w:rsidRPr="00691DDE" w:rsidTr="00ED72D6">
        <w:trPr>
          <w:trHeight w:val="564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ind w:right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E20119" w:rsidRPr="00691DDE" w:rsidRDefault="002B16E5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Pr="00691DDE" w:rsidRDefault="00ED72D6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E20119" w:rsidRPr="00691DDE" w:rsidTr="00ED72D6">
        <w:trPr>
          <w:trHeight w:val="564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ind w:right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E20119" w:rsidRPr="00691DDE" w:rsidRDefault="002B16E5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Pr="00691DDE" w:rsidRDefault="00ED72D6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119" w:rsidRPr="00691DDE" w:rsidTr="00ED72D6">
        <w:trPr>
          <w:trHeight w:val="564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ind w:right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E20119" w:rsidRDefault="002B16E5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Default="00ED72D6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119" w:rsidRPr="00691DDE" w:rsidTr="00ED72D6">
        <w:trPr>
          <w:trHeight w:val="564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ind w:right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E20119" w:rsidRDefault="002B16E5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Default="00ED72D6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119" w:rsidRPr="00691DDE" w:rsidTr="00ED72D6">
        <w:trPr>
          <w:trHeight w:val="564"/>
        </w:trPr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The Gambia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ind w:right="2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D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20119" w:rsidRPr="00691DDE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E20119" w:rsidRDefault="002B16E5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Default="00E20119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0119" w:rsidRDefault="00ED72D6" w:rsidP="00ED72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20119" w:rsidRDefault="00E20119" w:rsidP="00C115B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F5009" w:rsidRPr="009E08BC" w:rsidRDefault="00EF5009" w:rsidP="00EF50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Case: </w:t>
      </w:r>
      <w:r w:rsidRPr="009E08BC">
        <w:rPr>
          <w:rFonts w:ascii="Times New Roman" w:hAnsi="Times New Roman" w:cs="Times New Roman"/>
          <w:sz w:val="24"/>
          <w:szCs w:val="24"/>
        </w:rPr>
        <w:t>children with diarrhea</w:t>
      </w:r>
      <w:r>
        <w:rPr>
          <w:rFonts w:ascii="Times New Roman" w:hAnsi="Times New Roman" w:cs="Times New Roman"/>
          <w:sz w:val="24"/>
          <w:szCs w:val="24"/>
        </w:rPr>
        <w:t xml:space="preserve">; Control: matched children with no diarrhea; BF: breastfeeding; </w:t>
      </w:r>
      <w:r w:rsidRPr="00333A0E">
        <w:rPr>
          <w:rFonts w:ascii="Times New Roman" w:hAnsi="Times New Roman" w:cs="Times New Roman"/>
          <w:sz w:val="24"/>
          <w:szCs w:val="24"/>
        </w:rPr>
        <w:t>MSD: moderate to severe diarrhea; LSD: less severe diarrhe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E7330" w:rsidRPr="00EF5009" w:rsidRDefault="00BE7330" w:rsidP="00EF500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E7330" w:rsidRPr="00EF5009" w:rsidSect="009F62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006"/>
    <w:rsid w:val="002B16E5"/>
    <w:rsid w:val="009F6287"/>
    <w:rsid w:val="00AE4006"/>
    <w:rsid w:val="00BE7330"/>
    <w:rsid w:val="00E20119"/>
    <w:rsid w:val="00ED72D6"/>
    <w:rsid w:val="00EF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7C572-D5A3-4FBC-8BDF-EBB9259A4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Bian</dc:creator>
  <cp:keywords/>
  <dc:description/>
  <cp:lastModifiedBy>Xiaoming Bian</cp:lastModifiedBy>
  <cp:revision>3</cp:revision>
  <dcterms:created xsi:type="dcterms:W3CDTF">2019-06-05T18:44:00Z</dcterms:created>
  <dcterms:modified xsi:type="dcterms:W3CDTF">2019-06-05T18:59:00Z</dcterms:modified>
</cp:coreProperties>
</file>